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454E20" w:rsidR="00454E20" w:rsidP="00454E20" w:rsidRDefault="00454E20" w14:paraId="65BFFD5C" w14:textId="577E8574">
      <w:pPr>
        <w:spacing w:after="0" w:line="240" w:lineRule="auto"/>
        <w:textAlignment w:val="baseline"/>
        <w:rPr>
          <w:rFonts w:ascii="Segoe UI" w:hAnsi="Segoe UI" w:eastAsia="Times New Roman" w:cs="Segoe UI"/>
          <w:i/>
          <w:iCs/>
          <w:color w:val="0F4761"/>
          <w:sz w:val="18"/>
          <w:szCs w:val="18"/>
          <w:lang w:eastAsia="en-GB"/>
        </w:rPr>
      </w:pPr>
      <w:r w:rsidRPr="00454E20">
        <w:rPr>
          <w:rFonts w:ascii="Arial" w:hAnsi="Arial" w:eastAsia="Times New Roman" w:cs="Arial"/>
          <w:i/>
          <w:iCs/>
          <w:color w:val="0F4761"/>
          <w:sz w:val="24"/>
          <w:szCs w:val="24"/>
          <w:lang w:eastAsia="en-GB"/>
        </w:rPr>
        <w:t xml:space="preserve">Supplementary Table 1. Numeric values of incidence rate ratios with 95% confidence intervals corresponding to Figure </w:t>
      </w:r>
      <w:r>
        <w:rPr>
          <w:rFonts w:ascii="Arial" w:hAnsi="Arial" w:eastAsia="Times New Roman" w:cs="Arial"/>
          <w:i/>
          <w:iCs/>
          <w:color w:val="0F4761"/>
          <w:sz w:val="24"/>
          <w:szCs w:val="24"/>
          <w:lang w:eastAsia="en-GB"/>
        </w:rPr>
        <w:t>2</w:t>
      </w:r>
      <w:r w:rsidRPr="00454E20">
        <w:rPr>
          <w:rFonts w:ascii="Arial" w:hAnsi="Arial" w:eastAsia="Times New Roman" w:cs="Arial"/>
          <w:i/>
          <w:iCs/>
          <w:color w:val="0F4761"/>
          <w:sz w:val="24"/>
          <w:szCs w:val="24"/>
          <w:lang w:eastAsia="en-GB"/>
        </w:rPr>
        <w:t> </w:t>
      </w:r>
    </w:p>
    <w:tbl>
      <w:tblPr>
        <w:tblW w:w="13755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49"/>
        <w:gridCol w:w="1562"/>
        <w:gridCol w:w="1687"/>
        <w:gridCol w:w="1687"/>
        <w:gridCol w:w="1825"/>
        <w:gridCol w:w="2625"/>
        <w:gridCol w:w="2420"/>
      </w:tblGrid>
      <w:tr w:rsidRPr="00454E20" w:rsidR="00454E20" w:rsidTr="5FB60658" w14:paraId="1FA6FEED" w14:textId="77777777">
        <w:trPr>
          <w:trHeight w:val="300"/>
        </w:trPr>
        <w:tc>
          <w:tcPr>
            <w:tcW w:w="194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454E20" w:rsidR="00454E20" w:rsidP="00454E20" w:rsidRDefault="00454E20" w14:paraId="11678FD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00454E20">
              <w:rPr>
                <w:rFonts w:ascii="Arial" w:hAnsi="Arial" w:eastAsia="Times New Roman" w:cs="Arial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6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454E20" w:rsidR="00454E20" w:rsidP="00454E20" w:rsidRDefault="00454E20" w14:paraId="4D06B1CE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00454E20"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  <w:t>All</w:t>
            </w:r>
            <w:r w:rsidRPr="00454E20">
              <w:rPr>
                <w:rFonts w:ascii="Arial" w:hAnsi="Arial" w:eastAsia="Times New Roman" w:cs="Arial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8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454E20" w:rsidR="00454E20" w:rsidP="00454E20" w:rsidRDefault="00454E20" w14:paraId="14DFFF3C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00454E20"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  <w:t>Female</w:t>
            </w:r>
            <w:r w:rsidRPr="00454E20">
              <w:rPr>
                <w:rFonts w:ascii="Arial" w:hAnsi="Arial" w:eastAsia="Times New Roman" w:cs="Arial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8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454E20" w:rsidR="00454E20" w:rsidP="00454E20" w:rsidRDefault="00454E20" w14:paraId="704F5AA4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00454E20"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  <w:t>Male</w:t>
            </w:r>
            <w:r w:rsidRPr="00454E20">
              <w:rPr>
                <w:rFonts w:ascii="Arial" w:hAnsi="Arial" w:eastAsia="Times New Roman" w:cs="Arial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2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454E20" w:rsidR="00454E20" w:rsidP="00454E20" w:rsidRDefault="00454E20" w14:paraId="2F55281C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00454E20"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  <w:t>Elderly</w:t>
            </w:r>
            <w:r w:rsidRPr="00454E20">
              <w:rPr>
                <w:rFonts w:ascii="Arial" w:hAnsi="Arial" w:eastAsia="Times New Roman" w:cs="Arial"/>
                <w:sz w:val="24"/>
                <w:szCs w:val="24"/>
                <w:lang w:eastAsia="en-GB"/>
              </w:rPr>
              <w:t> </w:t>
            </w:r>
          </w:p>
          <w:p w:rsidRPr="00454E20" w:rsidR="00454E20" w:rsidP="00454E20" w:rsidRDefault="00454E20" w14:paraId="70F08E9D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00454E20"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  <w:t>(&gt;64 years</w:t>
            </w:r>
            <w:r w:rsidRPr="00454E20">
              <w:rPr>
                <w:rFonts w:ascii="Arial" w:hAnsi="Arial" w:eastAsia="Times New Roman" w:cs="Arial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2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454E20" w:rsidR="00454E20" w:rsidP="00454E20" w:rsidRDefault="00454E20" w14:paraId="579C1212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00454E20"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  <w:t>Adults</w:t>
            </w:r>
            <w:r w:rsidRPr="00454E20">
              <w:rPr>
                <w:rFonts w:ascii="Arial" w:hAnsi="Arial" w:eastAsia="Times New Roman" w:cs="Arial"/>
                <w:sz w:val="24"/>
                <w:szCs w:val="24"/>
                <w:lang w:eastAsia="en-GB"/>
              </w:rPr>
              <w:t> </w:t>
            </w:r>
          </w:p>
          <w:p w:rsidRPr="00454E20" w:rsidR="00454E20" w:rsidP="00454E20" w:rsidRDefault="00454E20" w14:paraId="196E3241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00454E20"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  <w:t>(19-64 years)</w:t>
            </w:r>
            <w:r w:rsidRPr="00454E20">
              <w:rPr>
                <w:rFonts w:ascii="Arial" w:hAnsi="Arial" w:eastAsia="Times New Roman" w:cs="Arial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42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454E20" w:rsidR="00454E20" w:rsidP="00454E20" w:rsidRDefault="00454E20" w14:paraId="338AA8CD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00454E20"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  <w:t>Children</w:t>
            </w:r>
            <w:r w:rsidRPr="00454E20">
              <w:rPr>
                <w:rFonts w:ascii="Arial" w:hAnsi="Arial" w:eastAsia="Times New Roman" w:cs="Arial"/>
                <w:sz w:val="24"/>
                <w:szCs w:val="24"/>
                <w:lang w:eastAsia="en-GB"/>
              </w:rPr>
              <w:t> </w:t>
            </w:r>
          </w:p>
          <w:p w:rsidRPr="00454E20" w:rsidR="00454E20" w:rsidP="00454E20" w:rsidRDefault="00454E20" w14:paraId="697A9B5C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00454E20"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  <w:t>(&lt;19 years)</w:t>
            </w:r>
            <w:r w:rsidRPr="00454E20">
              <w:rPr>
                <w:rFonts w:ascii="Arial" w:hAnsi="Arial" w:eastAsia="Times New Roman" w:cs="Arial"/>
                <w:sz w:val="24"/>
                <w:szCs w:val="24"/>
                <w:lang w:eastAsia="en-GB"/>
              </w:rPr>
              <w:t> </w:t>
            </w:r>
          </w:p>
        </w:tc>
      </w:tr>
      <w:tr w:rsidRPr="00454E20" w:rsidR="00454E20" w:rsidTr="5FB60658" w14:paraId="1E105C65" w14:textId="77777777">
        <w:trPr>
          <w:trHeight w:val="300"/>
        </w:trPr>
        <w:tc>
          <w:tcPr>
            <w:tcW w:w="194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bottom"/>
            <w:hideMark/>
          </w:tcPr>
          <w:p w:rsidRPr="00454E20" w:rsidR="00454E20" w:rsidP="00454E20" w:rsidRDefault="00454E20" w14:paraId="648E9027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00454E20">
              <w:rPr>
                <w:rFonts w:ascii="Calibri" w:hAnsi="Calibri" w:eastAsia="Times New Roman" w:cs="Calibri"/>
                <w:b/>
                <w:bCs/>
                <w:color w:val="000000"/>
                <w:lang w:eastAsia="en-GB"/>
              </w:rPr>
              <w:t>POTS diagnosis</w:t>
            </w:r>
            <w:r w:rsidRPr="00454E20">
              <w:rPr>
                <w:rFonts w:ascii="Calibri" w:hAnsi="Calibri"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156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bottom"/>
            <w:hideMark/>
          </w:tcPr>
          <w:p w:rsidRPr="00454E20" w:rsidR="00454E20" w:rsidP="00454E20" w:rsidRDefault="00454E20" w14:paraId="4C3D2200" w14:textId="7F923409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2 (0.95-1.10)</w:t>
            </w:r>
          </w:p>
        </w:tc>
        <w:tc>
          <w:tcPr>
            <w:tcW w:w="168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bottom"/>
            <w:hideMark/>
          </w:tcPr>
          <w:p w:rsidRPr="00454E20" w:rsidR="00454E20" w:rsidP="00454E20" w:rsidRDefault="00454E20" w14:paraId="604E412D" w14:textId="392F76CE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0 (0.91-1.09)</w:t>
            </w:r>
          </w:p>
        </w:tc>
        <w:tc>
          <w:tcPr>
            <w:tcW w:w="168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bottom"/>
            <w:hideMark/>
          </w:tcPr>
          <w:p w:rsidRPr="00454E20" w:rsidR="00454E20" w:rsidP="00454E20" w:rsidRDefault="00454E20" w14:paraId="352739C2" w14:textId="3FF7A10A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 (0.97-1.24)</w:t>
            </w:r>
          </w:p>
        </w:tc>
        <w:tc>
          <w:tcPr>
            <w:tcW w:w="182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bottom"/>
            <w:hideMark/>
          </w:tcPr>
          <w:p w:rsidR="5FB60658" w:rsidP="5FB60658" w:rsidRDefault="5FB60658" w14:noSpellErr="1" w14:paraId="42DBF8AA" w14:textId="28EB450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5FB60658" w:rsidR="5FB60658">
              <w:rPr>
                <w:rFonts w:ascii="Calibri" w:hAnsi="Calibri" w:cs="Calibri"/>
                <w:color w:val="000000" w:themeColor="text1" w:themeTint="FF" w:themeShade="FF"/>
              </w:rPr>
              <w:t>1.12 (0.85-1.48)</w:t>
            </w:r>
          </w:p>
        </w:tc>
        <w:tc>
          <w:tcPr>
            <w:tcW w:w="262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bottom"/>
            <w:hideMark/>
          </w:tcPr>
          <w:p w:rsidRPr="00454E20" w:rsidR="00454E20" w:rsidP="00454E20" w:rsidRDefault="00454E20" w14:paraId="6978FAE4" w14:textId="31AA219C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3 (0.94-1.12)</w:t>
            </w:r>
          </w:p>
        </w:tc>
        <w:tc>
          <w:tcPr>
            <w:tcW w:w="242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bottom"/>
            <w:hideMark/>
          </w:tcPr>
          <w:p w:rsidR="5FB60658" w:rsidP="5FB60658" w:rsidRDefault="5FB60658" w14:noSpellErr="1" w14:paraId="4C18EE5A" w14:textId="2B89A78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5FB60658" w:rsidR="5FB60658">
              <w:rPr>
                <w:rFonts w:ascii="Calibri" w:hAnsi="Calibri" w:cs="Calibri"/>
                <w:color w:val="000000" w:themeColor="text1" w:themeTint="FF" w:themeShade="FF"/>
              </w:rPr>
              <w:t>1.09 (0.83-1.42)</w:t>
            </w:r>
          </w:p>
        </w:tc>
      </w:tr>
      <w:tr w:rsidRPr="00454E20" w:rsidR="00454E20" w:rsidTr="5FB60658" w14:paraId="4AE22ADE" w14:textId="77777777">
        <w:trPr>
          <w:trHeight w:val="300"/>
        </w:trPr>
        <w:tc>
          <w:tcPr>
            <w:tcW w:w="194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bottom"/>
            <w:hideMark/>
          </w:tcPr>
          <w:p w:rsidRPr="00454E20" w:rsidR="00454E20" w:rsidP="00454E20" w:rsidRDefault="00454E20" w14:paraId="74B563B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00454E20">
              <w:rPr>
                <w:rFonts w:ascii="Calibri" w:hAnsi="Calibri" w:eastAsia="Times New Roman" w:cs="Calibri"/>
                <w:b/>
                <w:bCs/>
                <w:color w:val="000000"/>
                <w:lang w:eastAsia="en-GB"/>
              </w:rPr>
              <w:t>POTS symptoms</w:t>
            </w:r>
            <w:r w:rsidRPr="00454E20">
              <w:rPr>
                <w:rFonts w:ascii="Calibri" w:hAnsi="Calibri"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156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bottom"/>
            <w:hideMark/>
          </w:tcPr>
          <w:p w:rsidRPr="00454E20" w:rsidR="00454E20" w:rsidP="00454E20" w:rsidRDefault="00454E20" w14:paraId="6DC0035A" w14:textId="758C4A5B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1 (0.94-1.09)</w:t>
            </w:r>
          </w:p>
        </w:tc>
        <w:tc>
          <w:tcPr>
            <w:tcW w:w="168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bottom"/>
            <w:hideMark/>
          </w:tcPr>
          <w:p w:rsidRPr="00454E20" w:rsidR="00454E20" w:rsidP="00454E20" w:rsidRDefault="00454E20" w14:paraId="7A4D8ECD" w14:textId="2CCD2EB8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2 (0.94-1.11)</w:t>
            </w:r>
          </w:p>
        </w:tc>
        <w:tc>
          <w:tcPr>
            <w:tcW w:w="168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bottom"/>
            <w:hideMark/>
          </w:tcPr>
          <w:p w:rsidRPr="00454E20" w:rsidR="00454E20" w:rsidP="00454E20" w:rsidRDefault="00454E20" w14:paraId="0C6C3919" w14:textId="38323005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1 (0.93-1.09)</w:t>
            </w:r>
          </w:p>
        </w:tc>
        <w:tc>
          <w:tcPr>
            <w:tcW w:w="182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bottom"/>
            <w:hideMark/>
          </w:tcPr>
          <w:p w:rsidR="5FB60658" w:rsidP="5FB60658" w:rsidRDefault="5FB60658" w14:noSpellErr="1" w14:paraId="153E9FE3" w14:textId="557645E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5FB60658" w:rsidR="5FB60658">
              <w:rPr>
                <w:rFonts w:ascii="Calibri" w:hAnsi="Calibri" w:cs="Calibri"/>
                <w:color w:val="000000" w:themeColor="text1" w:themeTint="FF" w:themeShade="FF"/>
              </w:rPr>
              <w:t>0.97 (0.91-1.03)</w:t>
            </w:r>
          </w:p>
        </w:tc>
        <w:tc>
          <w:tcPr>
            <w:tcW w:w="262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bottom"/>
            <w:hideMark/>
          </w:tcPr>
          <w:p w:rsidRPr="00454E20" w:rsidR="00454E20" w:rsidP="00454E20" w:rsidRDefault="00454E20" w14:paraId="11D2CB12" w14:textId="046ED8F8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0 (0.91-1.1)</w:t>
            </w:r>
          </w:p>
        </w:tc>
        <w:tc>
          <w:tcPr>
            <w:tcW w:w="242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bottom"/>
            <w:hideMark/>
          </w:tcPr>
          <w:p w:rsidR="5FB60658" w:rsidP="5FB60658" w:rsidRDefault="5FB60658" w14:noSpellErr="1" w14:paraId="02DBB3B9" w14:textId="3636BA5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5FB60658" w:rsidR="5FB60658">
              <w:rPr>
                <w:rFonts w:ascii="Calibri" w:hAnsi="Calibri" w:cs="Calibri"/>
                <w:color w:val="000000" w:themeColor="text1" w:themeTint="FF" w:themeShade="FF"/>
              </w:rPr>
              <w:t>1.27 (0.96-1.68)</w:t>
            </w:r>
          </w:p>
        </w:tc>
      </w:tr>
      <w:tr w:rsidRPr="00454E20" w:rsidR="00454E20" w:rsidTr="5FB60658" w14:paraId="4F4790CD" w14:textId="77777777">
        <w:trPr>
          <w:trHeight w:val="300"/>
        </w:trPr>
        <w:tc>
          <w:tcPr>
            <w:tcW w:w="194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bottom"/>
            <w:hideMark/>
          </w:tcPr>
          <w:p w:rsidRPr="00454E20" w:rsidR="00454E20" w:rsidP="00454E20" w:rsidRDefault="00454E20" w14:paraId="6193697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00454E20">
              <w:rPr>
                <w:rFonts w:ascii="Calibri" w:hAnsi="Calibri" w:eastAsia="Times New Roman" w:cs="Calibri"/>
                <w:b/>
                <w:bCs/>
                <w:color w:val="000000"/>
                <w:lang w:eastAsia="en-GB"/>
              </w:rPr>
              <w:t>ME/CFS diagnosis</w:t>
            </w:r>
            <w:r w:rsidRPr="00454E20">
              <w:rPr>
                <w:rFonts w:ascii="Calibri" w:hAnsi="Calibri"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156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bottom"/>
            <w:hideMark/>
          </w:tcPr>
          <w:p w:rsidRPr="00454E20" w:rsidR="00454E20" w:rsidP="00454E20" w:rsidRDefault="00454E20" w14:paraId="6F425D8F" w14:textId="799EE59A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48 (0.91-2.40)</w:t>
            </w:r>
          </w:p>
        </w:tc>
        <w:tc>
          <w:tcPr>
            <w:tcW w:w="168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bottom"/>
            <w:hideMark/>
          </w:tcPr>
          <w:p w:rsidRPr="00454E20" w:rsidR="00454E20" w:rsidP="00454E20" w:rsidRDefault="00454E20" w14:paraId="600C3AE5" w14:textId="6E053DC2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38 (0.74-2.57)</w:t>
            </w:r>
          </w:p>
        </w:tc>
        <w:tc>
          <w:tcPr>
            <w:tcW w:w="168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bottom"/>
            <w:hideMark/>
          </w:tcPr>
          <w:p w:rsidRPr="00454E20" w:rsidR="00454E20" w:rsidP="00454E20" w:rsidRDefault="00454E20" w14:paraId="503C5E73" w14:textId="0D432D9A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0 (0.87-2.58)</w:t>
            </w:r>
          </w:p>
        </w:tc>
        <w:tc>
          <w:tcPr>
            <w:tcW w:w="182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bottom"/>
            <w:hideMark/>
          </w:tcPr>
          <w:p w:rsidR="5FB60658" w:rsidP="5FB60658" w:rsidRDefault="5FB60658" w14:noSpellErr="1" w14:paraId="53EA5992" w14:textId="44EEB82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5FB60658" w:rsidR="5FB60658">
              <w:rPr>
                <w:rFonts w:ascii="Calibri" w:hAnsi="Calibri" w:cs="Calibri"/>
                <w:color w:val="000000" w:themeColor="text1" w:themeTint="FF" w:themeShade="FF"/>
              </w:rPr>
              <w:t>0.86 (0.36-2.06)</w:t>
            </w:r>
          </w:p>
        </w:tc>
        <w:tc>
          <w:tcPr>
            <w:tcW w:w="262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bottom"/>
            <w:hideMark/>
          </w:tcPr>
          <w:p w:rsidRPr="00454E20" w:rsidR="00454E20" w:rsidP="00454E20" w:rsidRDefault="00454E20" w14:paraId="1DD3DB65" w14:textId="77702EC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9 (0.86-2.93)</w:t>
            </w:r>
          </w:p>
        </w:tc>
        <w:tc>
          <w:tcPr>
            <w:tcW w:w="242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bottom"/>
            <w:hideMark/>
          </w:tcPr>
          <w:p w:rsidR="5FB60658" w:rsidP="5FB60658" w:rsidRDefault="5FB60658" w14:noSpellErr="1" w14:paraId="13B03889" w14:textId="7104222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5FB60658" w:rsidR="5FB60658">
              <w:rPr>
                <w:rFonts w:ascii="Calibri" w:hAnsi="Calibri" w:cs="Calibri"/>
                <w:color w:val="000000" w:themeColor="text1" w:themeTint="FF" w:themeShade="FF"/>
              </w:rPr>
              <w:t>1.14 (0.71-1.82)</w:t>
            </w:r>
          </w:p>
        </w:tc>
      </w:tr>
      <w:tr w:rsidRPr="00454E20" w:rsidR="00454E20" w:rsidTr="5FB60658" w14:paraId="0B2E8240" w14:textId="77777777">
        <w:trPr>
          <w:trHeight w:val="300"/>
        </w:trPr>
        <w:tc>
          <w:tcPr>
            <w:tcW w:w="194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bottom"/>
            <w:hideMark/>
          </w:tcPr>
          <w:p w:rsidRPr="00454E20" w:rsidR="00454E20" w:rsidP="00454E20" w:rsidRDefault="00454E20" w14:paraId="078AE5B0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00454E20">
              <w:rPr>
                <w:rFonts w:ascii="Calibri" w:hAnsi="Calibri" w:eastAsia="Times New Roman" w:cs="Calibri"/>
                <w:b/>
                <w:bCs/>
                <w:color w:val="000000"/>
                <w:lang w:eastAsia="en-GB"/>
              </w:rPr>
              <w:t>ME/CFS symptoms</w:t>
            </w:r>
            <w:r w:rsidRPr="00454E20">
              <w:rPr>
                <w:rFonts w:ascii="Calibri" w:hAnsi="Calibri"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156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bottom"/>
            <w:hideMark/>
          </w:tcPr>
          <w:p w:rsidRPr="00454E20" w:rsidR="00454E20" w:rsidP="00454E20" w:rsidRDefault="00454E20" w14:paraId="769A42E9" w14:textId="77FBCB84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8 (0.86-1.11)</w:t>
            </w:r>
          </w:p>
        </w:tc>
        <w:tc>
          <w:tcPr>
            <w:tcW w:w="168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bottom"/>
            <w:hideMark/>
          </w:tcPr>
          <w:p w:rsidRPr="00454E20" w:rsidR="00454E20" w:rsidP="00454E20" w:rsidRDefault="00454E20" w14:paraId="1705EAC5" w14:textId="6CED95EC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1 (0.90-1.14)</w:t>
            </w:r>
          </w:p>
        </w:tc>
        <w:tc>
          <w:tcPr>
            <w:tcW w:w="168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bottom"/>
            <w:hideMark/>
          </w:tcPr>
          <w:p w:rsidRPr="00454E20" w:rsidR="00454E20" w:rsidP="00454E20" w:rsidRDefault="00454E20" w14:paraId="590C4070" w14:textId="65393373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1 (0.90-1.15)</w:t>
            </w:r>
          </w:p>
        </w:tc>
        <w:tc>
          <w:tcPr>
            <w:tcW w:w="182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bottom"/>
            <w:hideMark/>
          </w:tcPr>
          <w:p w:rsidR="5FB60658" w:rsidP="5FB60658" w:rsidRDefault="5FB60658" w14:noSpellErr="1" w14:paraId="1D483D11" w14:textId="0D55AF9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5FB60658" w:rsidR="5FB60658">
              <w:rPr>
                <w:rFonts w:ascii="Calibri" w:hAnsi="Calibri" w:cs="Calibri"/>
                <w:color w:val="000000" w:themeColor="text1" w:themeTint="FF" w:themeShade="FF"/>
              </w:rPr>
              <w:t>0.90 (0.70-1.14)</w:t>
            </w:r>
          </w:p>
        </w:tc>
        <w:tc>
          <w:tcPr>
            <w:tcW w:w="262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bottom"/>
            <w:hideMark/>
          </w:tcPr>
          <w:p w:rsidRPr="00454E20" w:rsidR="00454E20" w:rsidP="00454E20" w:rsidRDefault="00454E20" w14:paraId="1008CFA4" w14:textId="3ED8EDFC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4 (0.98-1.11)</w:t>
            </w:r>
          </w:p>
        </w:tc>
        <w:tc>
          <w:tcPr>
            <w:tcW w:w="242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bottom"/>
            <w:hideMark/>
          </w:tcPr>
          <w:p w:rsidR="5FB60658" w:rsidP="5FB60658" w:rsidRDefault="5FB60658" w14:noSpellErr="1" w14:paraId="29A630FE" w14:textId="54B52C8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5FB60658" w:rsidR="5FB60658">
              <w:rPr>
                <w:rFonts w:ascii="Calibri" w:hAnsi="Calibri" w:cs="Calibri"/>
                <w:color w:val="000000" w:themeColor="text1" w:themeTint="FF" w:themeShade="FF"/>
              </w:rPr>
              <w:t>1.10 (0.84-1.43)</w:t>
            </w:r>
          </w:p>
        </w:tc>
      </w:tr>
      <w:tr w:rsidRPr="00454E20" w:rsidR="00454E20" w:rsidTr="5FB60658" w14:paraId="7345CEE6" w14:textId="77777777">
        <w:trPr>
          <w:trHeight w:val="300"/>
        </w:trPr>
        <w:tc>
          <w:tcPr>
            <w:tcW w:w="194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bottom"/>
            <w:hideMark/>
          </w:tcPr>
          <w:p w:rsidRPr="00454E20" w:rsidR="00454E20" w:rsidP="00454E20" w:rsidRDefault="00454E20" w14:paraId="1247837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00454E20">
              <w:rPr>
                <w:rFonts w:ascii="Calibri" w:hAnsi="Calibri" w:eastAsia="Times New Roman" w:cs="Calibri"/>
                <w:b/>
                <w:bCs/>
                <w:color w:val="000000"/>
                <w:lang w:eastAsia="en-GB"/>
              </w:rPr>
              <w:t>RA</w:t>
            </w:r>
            <w:r w:rsidRPr="00454E20">
              <w:rPr>
                <w:rFonts w:ascii="Calibri" w:hAnsi="Calibri"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156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bottom"/>
            <w:hideMark/>
          </w:tcPr>
          <w:p w:rsidRPr="00454E20" w:rsidR="00454E20" w:rsidP="00454E20" w:rsidRDefault="00454E20" w14:paraId="5C8AC770" w14:textId="5E96A562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9 (0.78-1.03)</w:t>
            </w:r>
          </w:p>
        </w:tc>
        <w:tc>
          <w:tcPr>
            <w:tcW w:w="168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bottom"/>
            <w:hideMark/>
          </w:tcPr>
          <w:p w:rsidRPr="00454E20" w:rsidR="00454E20" w:rsidP="00454E20" w:rsidRDefault="00454E20" w14:paraId="53120CC5" w14:textId="64645F0D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3 (0.78-1.1)</w:t>
            </w:r>
          </w:p>
        </w:tc>
        <w:tc>
          <w:tcPr>
            <w:tcW w:w="168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bottom"/>
            <w:hideMark/>
          </w:tcPr>
          <w:p w:rsidRPr="00454E20" w:rsidR="00454E20" w:rsidP="00454E20" w:rsidRDefault="00454E20" w14:paraId="7680CFC8" w14:textId="4AFD197F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3 (0.47-1.13)</w:t>
            </w:r>
          </w:p>
        </w:tc>
        <w:tc>
          <w:tcPr>
            <w:tcW w:w="182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bottom"/>
            <w:hideMark/>
          </w:tcPr>
          <w:p w:rsidR="5FB60658" w:rsidP="5FB60658" w:rsidRDefault="5FB60658" w14:noSpellErr="1" w14:paraId="2784555C" w14:textId="10FE95B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5FB60658" w:rsidR="5FB60658">
              <w:rPr>
                <w:rFonts w:ascii="Arial" w:hAnsi="Arial" w:eastAsia="Times New Roman" w:cs="Arial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262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bottom"/>
            <w:hideMark/>
          </w:tcPr>
          <w:p w:rsidRPr="00454E20" w:rsidR="00454E20" w:rsidP="00454E20" w:rsidRDefault="00454E20" w14:paraId="70ABFBF0" w14:textId="540ECF0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6 (0.73-1.02)</w:t>
            </w:r>
          </w:p>
        </w:tc>
        <w:tc>
          <w:tcPr>
            <w:tcW w:w="242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bottom"/>
            <w:hideMark/>
          </w:tcPr>
          <w:p w:rsidR="5FB60658" w:rsidP="5FB60658" w:rsidRDefault="5FB60658" w14:noSpellErr="1" w14:paraId="3E10BA02" w14:textId="07AA1EB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5FB60658" w:rsidR="5FB60658">
              <w:rPr>
                <w:rFonts w:ascii="Calibri" w:hAnsi="Calibri" w:cs="Calibri"/>
                <w:color w:val="000000" w:themeColor="text1" w:themeTint="FF" w:themeShade="FF"/>
              </w:rPr>
              <w:t>4.22 (0.08-212.81)</w:t>
            </w:r>
          </w:p>
        </w:tc>
      </w:tr>
      <w:tr w:rsidRPr="00454E20" w:rsidR="00454E20" w:rsidTr="5FB60658" w14:paraId="66A3BF06" w14:textId="77777777">
        <w:trPr>
          <w:trHeight w:val="300"/>
        </w:trPr>
        <w:tc>
          <w:tcPr>
            <w:tcW w:w="194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bottom"/>
            <w:hideMark/>
          </w:tcPr>
          <w:p w:rsidRPr="00454E20" w:rsidR="00454E20" w:rsidP="00454E20" w:rsidRDefault="00454E20" w14:paraId="581F4AF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00454E20">
              <w:rPr>
                <w:rFonts w:ascii="Calibri" w:hAnsi="Calibri" w:eastAsia="Times New Roman" w:cs="Calibri"/>
                <w:b/>
                <w:bCs/>
                <w:color w:val="000000"/>
                <w:lang w:eastAsia="en-GB"/>
              </w:rPr>
              <w:t>IBD</w:t>
            </w:r>
            <w:r w:rsidRPr="00454E20">
              <w:rPr>
                <w:rFonts w:ascii="Calibri" w:hAnsi="Calibri"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156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bottom"/>
            <w:hideMark/>
          </w:tcPr>
          <w:p w:rsidRPr="00454E20" w:rsidR="00454E20" w:rsidP="00454E20" w:rsidRDefault="00454E20" w14:paraId="438C8215" w14:textId="23112144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4 (0.67-1.07)</w:t>
            </w:r>
          </w:p>
        </w:tc>
        <w:tc>
          <w:tcPr>
            <w:tcW w:w="168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bottom"/>
            <w:hideMark/>
          </w:tcPr>
          <w:p w:rsidRPr="00454E20" w:rsidR="00454E20" w:rsidP="00454E20" w:rsidRDefault="00454E20" w14:paraId="006745FC" w14:textId="719D7DCF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2 (0.70-0.97)</w:t>
            </w:r>
          </w:p>
        </w:tc>
        <w:tc>
          <w:tcPr>
            <w:tcW w:w="168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bottom"/>
            <w:hideMark/>
          </w:tcPr>
          <w:p w:rsidRPr="00454E20" w:rsidR="00454E20" w:rsidP="00454E20" w:rsidRDefault="00454E20" w14:paraId="14F48CAC" w14:textId="13DC2C2F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2 (0.53-1.27)</w:t>
            </w:r>
          </w:p>
        </w:tc>
        <w:tc>
          <w:tcPr>
            <w:tcW w:w="182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bottom"/>
            <w:hideMark/>
          </w:tcPr>
          <w:p w:rsidR="5FB60658" w:rsidP="5FB60658" w:rsidRDefault="5FB60658" w14:noSpellErr="1" w14:paraId="3FD24A8D" w14:textId="439593D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5FB60658" w:rsidR="5FB60658">
              <w:rPr>
                <w:rFonts w:ascii="Calibri" w:hAnsi="Calibri" w:cs="Calibri"/>
                <w:color w:val="000000" w:themeColor="text1" w:themeTint="FF" w:themeShade="FF"/>
              </w:rPr>
              <w:t>1.02 (0.67-1.56)</w:t>
            </w:r>
          </w:p>
        </w:tc>
        <w:tc>
          <w:tcPr>
            <w:tcW w:w="262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bottom"/>
            <w:hideMark/>
          </w:tcPr>
          <w:p w:rsidRPr="00454E20" w:rsidR="00454E20" w:rsidP="00454E20" w:rsidRDefault="00454E20" w14:paraId="21C77B2D" w14:textId="3D57F705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2 (0.61-1.11)</w:t>
            </w:r>
          </w:p>
        </w:tc>
        <w:tc>
          <w:tcPr>
            <w:tcW w:w="242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bottom"/>
            <w:hideMark/>
          </w:tcPr>
          <w:p w:rsidR="5FB60658" w:rsidP="5FB60658" w:rsidRDefault="5FB60658" w14:noSpellErr="1" w14:paraId="5CBB71F5" w14:textId="4D15DEB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5FB60658" w:rsidR="5FB60658">
              <w:rPr>
                <w:rFonts w:ascii="Calibri" w:hAnsi="Calibri" w:cs="Calibri"/>
                <w:color w:val="000000" w:themeColor="text1" w:themeTint="FF" w:themeShade="FF"/>
              </w:rPr>
              <w:t>0.73 (0.48-1.10)</w:t>
            </w:r>
          </w:p>
        </w:tc>
      </w:tr>
      <w:tr w:rsidRPr="00454E20" w:rsidR="00454E20" w:rsidTr="5FB60658" w14:paraId="0F2EFBA9" w14:textId="77777777">
        <w:trPr>
          <w:trHeight w:val="300"/>
        </w:trPr>
        <w:tc>
          <w:tcPr>
            <w:tcW w:w="194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bottom"/>
            <w:hideMark/>
          </w:tcPr>
          <w:p w:rsidRPr="00454E20" w:rsidR="00454E20" w:rsidP="00454E20" w:rsidRDefault="00454E20" w14:paraId="32E449AF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00454E20">
              <w:rPr>
                <w:rFonts w:ascii="Calibri" w:hAnsi="Calibri" w:eastAsia="Times New Roman" w:cs="Calibri"/>
                <w:b/>
                <w:bCs/>
                <w:color w:val="000000"/>
                <w:lang w:eastAsia="en-GB"/>
              </w:rPr>
              <w:t>SLE</w:t>
            </w:r>
            <w:r w:rsidRPr="00454E20">
              <w:rPr>
                <w:rFonts w:ascii="Calibri" w:hAnsi="Calibri"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156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bottom"/>
            <w:hideMark/>
          </w:tcPr>
          <w:p w:rsidRPr="00454E20" w:rsidR="00454E20" w:rsidP="00454E20" w:rsidRDefault="00454E20" w14:paraId="7AEB85C1" w14:textId="27D8332F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1 (0.43-1.50)</w:t>
            </w:r>
          </w:p>
        </w:tc>
        <w:tc>
          <w:tcPr>
            <w:tcW w:w="168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bottom"/>
            <w:hideMark/>
          </w:tcPr>
          <w:p w:rsidRPr="00454E20" w:rsidR="00454E20" w:rsidP="00454E20" w:rsidRDefault="00454E20" w14:paraId="38772C62" w14:textId="4922D832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6 (0.38-1.49)</w:t>
            </w:r>
          </w:p>
        </w:tc>
        <w:tc>
          <w:tcPr>
            <w:tcW w:w="168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bottom"/>
            <w:hideMark/>
          </w:tcPr>
          <w:p w:rsidRPr="00454E20" w:rsidR="00454E20" w:rsidP="00454E20" w:rsidRDefault="00454E20" w14:paraId="4EEE7B66" w14:textId="711D5498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00454E20">
              <w:rPr>
                <w:rFonts w:ascii="Arial" w:hAnsi="Arial" w:eastAsia="Times New Roman" w:cs="Arial"/>
                <w:sz w:val="24"/>
                <w:szCs w:val="24"/>
                <w:lang w:eastAsia="en-GB"/>
              </w:rPr>
              <w:t>NA </w:t>
            </w:r>
          </w:p>
        </w:tc>
        <w:tc>
          <w:tcPr>
            <w:tcW w:w="182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bottom"/>
            <w:hideMark/>
          </w:tcPr>
          <w:p w:rsidR="5FB60658" w:rsidP="5FB60658" w:rsidRDefault="5FB60658" w14:noSpellErr="1" w14:paraId="765DE9F1" w14:textId="3989773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5FB60658" w:rsidR="5FB60658">
              <w:rPr>
                <w:rFonts w:ascii="Arial" w:hAnsi="Arial" w:eastAsia="Times New Roman" w:cs="Arial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262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bottom"/>
            <w:hideMark/>
          </w:tcPr>
          <w:p w:rsidRPr="00454E20" w:rsidR="00454E20" w:rsidP="00454E20" w:rsidRDefault="00454E20" w14:paraId="7313523F" w14:textId="2B864A42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3 (0.40-2.14)</w:t>
            </w:r>
          </w:p>
        </w:tc>
        <w:tc>
          <w:tcPr>
            <w:tcW w:w="242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bottom"/>
            <w:hideMark/>
          </w:tcPr>
          <w:p w:rsidR="5FB60658" w:rsidP="5FB60658" w:rsidRDefault="5FB60658" w14:noSpellErr="1" w14:paraId="7249B2C0" w14:textId="27E61A4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5FB60658" w:rsidR="5FB60658">
              <w:rPr>
                <w:rFonts w:ascii="Arial" w:hAnsi="Arial" w:eastAsia="Times New Roman" w:cs="Arial"/>
                <w:sz w:val="24"/>
                <w:szCs w:val="24"/>
                <w:lang w:eastAsia="en-GB"/>
              </w:rPr>
              <w:t>NA</w:t>
            </w:r>
          </w:p>
        </w:tc>
      </w:tr>
      <w:tr w:rsidRPr="00454E20" w:rsidR="00454E20" w:rsidTr="5FB60658" w14:paraId="1D29F9AC" w14:textId="77777777">
        <w:trPr>
          <w:trHeight w:val="300"/>
        </w:trPr>
        <w:tc>
          <w:tcPr>
            <w:tcW w:w="1949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bottom"/>
            <w:hideMark/>
          </w:tcPr>
          <w:p w:rsidRPr="00454E20" w:rsidR="00454E20" w:rsidP="00454E20" w:rsidRDefault="00454E20" w14:paraId="7CEF1F5D" w14:textId="119EDB43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lang w:eastAsia="en-GB"/>
              </w:rPr>
              <w:t>T1</w:t>
            </w:r>
            <w:r w:rsidRPr="00454E20">
              <w:rPr>
                <w:rFonts w:ascii="Calibri" w:hAnsi="Calibri" w:eastAsia="Times New Roman" w:cs="Calibri"/>
                <w:b/>
                <w:bCs/>
                <w:color w:val="000000"/>
                <w:lang w:eastAsia="en-GB"/>
              </w:rPr>
              <w:t>DM </w:t>
            </w:r>
            <w:r w:rsidRPr="00454E20">
              <w:rPr>
                <w:rFonts w:ascii="Calibri" w:hAnsi="Calibri"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1562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bottom"/>
            <w:hideMark/>
          </w:tcPr>
          <w:p w:rsidRPr="00454E20" w:rsidR="00454E20" w:rsidP="00454E20" w:rsidRDefault="00454E20" w14:paraId="7C931B62" w14:textId="544A93FD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0 (0.65-0.98)</w:t>
            </w:r>
          </w:p>
        </w:tc>
        <w:tc>
          <w:tcPr>
            <w:tcW w:w="168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bottom"/>
            <w:hideMark/>
          </w:tcPr>
          <w:p w:rsidRPr="00454E20" w:rsidR="00454E20" w:rsidP="00454E20" w:rsidRDefault="00454E20" w14:paraId="328E6E52" w14:textId="45E4160F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6 (0.55-1.06)</w:t>
            </w:r>
          </w:p>
        </w:tc>
        <w:tc>
          <w:tcPr>
            <w:tcW w:w="168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bottom"/>
            <w:hideMark/>
          </w:tcPr>
          <w:p w:rsidRPr="00454E20" w:rsidR="00454E20" w:rsidP="00454E20" w:rsidRDefault="00454E20" w14:paraId="1D2B1309" w14:textId="471B5659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82 (0.63-1.06)</w:t>
            </w:r>
          </w:p>
        </w:tc>
        <w:tc>
          <w:tcPr>
            <w:tcW w:w="182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bottom"/>
            <w:hideMark/>
          </w:tcPr>
          <w:p w:rsidR="5FB60658" w:rsidP="5FB60658" w:rsidRDefault="5FB60658" w14:noSpellErr="1" w14:paraId="41AAEEF8" w14:textId="656BD58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5FB60658" w:rsidR="5FB60658">
              <w:rPr>
                <w:rFonts w:ascii="Calibri" w:hAnsi="Calibri" w:cs="Calibri"/>
                <w:color w:val="000000" w:themeColor="text1" w:themeTint="FF" w:themeShade="FF"/>
              </w:rPr>
              <w:t>1.65 (0.8-3.4)</w:t>
            </w:r>
          </w:p>
        </w:tc>
        <w:tc>
          <w:tcPr>
            <w:tcW w:w="262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bottom"/>
            <w:hideMark/>
          </w:tcPr>
          <w:p w:rsidRPr="00454E20" w:rsidR="00454E20" w:rsidP="00454E20" w:rsidRDefault="00454E20" w14:paraId="6A8222E7" w14:textId="0347C5F2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4 (0.57-0.98)</w:t>
            </w:r>
          </w:p>
        </w:tc>
        <w:tc>
          <w:tcPr>
            <w:tcW w:w="242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vAlign w:val="bottom"/>
            <w:hideMark/>
          </w:tcPr>
          <w:p w:rsidR="5FB60658" w:rsidP="5FB60658" w:rsidRDefault="5FB60658" w14:noSpellErr="1" w14:paraId="339C1EC0" w14:textId="1D94CC4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 w:rsidRPr="5FB60658" w:rsidR="5FB60658">
              <w:rPr>
                <w:rFonts w:ascii="Calibri" w:hAnsi="Calibri" w:cs="Calibri"/>
                <w:color w:val="000000" w:themeColor="text1" w:themeTint="FF" w:themeShade="FF"/>
              </w:rPr>
              <w:t>0.95 (0.48-1.88)</w:t>
            </w:r>
          </w:p>
        </w:tc>
      </w:tr>
    </w:tbl>
    <w:p w:rsidRPr="00454E20" w:rsidR="00454E20" w:rsidP="00454E20" w:rsidRDefault="00454E20" w14:paraId="6E5BEB49" w14:textId="490368A8">
      <w:pPr>
        <w:spacing w:after="0" w:line="240" w:lineRule="auto"/>
        <w:textAlignment w:val="baseline"/>
        <w:rPr>
          <w:rFonts w:ascii="Segoe UI" w:hAnsi="Segoe UI" w:eastAsia="Times New Roman" w:cs="Segoe UI"/>
          <w:sz w:val="18"/>
          <w:szCs w:val="18"/>
          <w:lang w:eastAsia="en-GB"/>
        </w:rPr>
      </w:pPr>
      <w:r w:rsidRPr="00454E20">
        <w:rPr>
          <w:rFonts w:ascii="Arial" w:hAnsi="Arial" w:eastAsia="Times New Roman" w:cs="Arial"/>
          <w:lang w:eastAsia="en-GB"/>
        </w:rPr>
        <w:t xml:space="preserve">IBD: inflammatory bowel disease; ME/CFS: </w:t>
      </w:r>
      <w:proofErr w:type="spellStart"/>
      <w:r w:rsidRPr="00454E20">
        <w:rPr>
          <w:rFonts w:ascii="Arial" w:hAnsi="Arial" w:eastAsia="Times New Roman" w:cs="Arial"/>
          <w:lang w:eastAsia="en-GB"/>
        </w:rPr>
        <w:t>myalgic</w:t>
      </w:r>
      <w:proofErr w:type="spellEnd"/>
      <w:r w:rsidRPr="00454E20">
        <w:rPr>
          <w:rFonts w:ascii="Arial" w:hAnsi="Arial" w:eastAsia="Times New Roman" w:cs="Arial"/>
          <w:lang w:eastAsia="en-GB"/>
        </w:rPr>
        <w:t xml:space="preserve"> encephalomyelitis / chronic fatigues syndrome; NA: results suppressed because less than 5 outcomes; POTS: postural orthostatic tachycardia syndrome; RA: rheumatoid arthritis; SLE: systemic lupus erythematosus; </w:t>
      </w:r>
      <w:r>
        <w:rPr>
          <w:rFonts w:ascii="Arial" w:hAnsi="Arial" w:eastAsia="Times New Roman" w:cs="Arial"/>
          <w:lang w:eastAsia="en-GB"/>
        </w:rPr>
        <w:t>T1</w:t>
      </w:r>
      <w:r w:rsidRPr="00454E20">
        <w:rPr>
          <w:rFonts w:ascii="Arial" w:hAnsi="Arial" w:eastAsia="Times New Roman" w:cs="Arial"/>
          <w:lang w:eastAsia="en-GB"/>
        </w:rPr>
        <w:t xml:space="preserve">DM: </w:t>
      </w:r>
      <w:r>
        <w:rPr>
          <w:rFonts w:ascii="Arial" w:hAnsi="Arial" w:eastAsia="Times New Roman" w:cs="Arial"/>
          <w:lang w:eastAsia="en-GB"/>
        </w:rPr>
        <w:t xml:space="preserve">type 1 </w:t>
      </w:r>
      <w:r w:rsidRPr="00454E20">
        <w:rPr>
          <w:rFonts w:ascii="Arial" w:hAnsi="Arial" w:eastAsia="Times New Roman" w:cs="Arial"/>
          <w:lang w:eastAsia="en-GB"/>
        </w:rPr>
        <w:t>diabetes mellitus </w:t>
      </w:r>
    </w:p>
    <w:p w:rsidR="00EC6324" w:rsidRDefault="00EC6324" w14:paraId="51D01572" w14:textId="77777777"/>
    <w:sectPr w:rsidR="00EC6324" w:rsidSect="00454E2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E20"/>
    <w:rsid w:val="00454E20"/>
    <w:rsid w:val="00EC6324"/>
    <w:rsid w:val="29C4D664"/>
    <w:rsid w:val="5FB60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20ACB"/>
  <w15:chartTrackingRefBased/>
  <w15:docId w15:val="{9F709BC5-09D4-4FB4-A014-65A7CC18A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paragraph" w:customStyle="1">
    <w:name w:val="paragraph"/>
    <w:basedOn w:val="Normal"/>
    <w:rsid w:val="00454E20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character" w:styleId="normaltextrun" w:customStyle="1">
    <w:name w:val="normaltextrun"/>
    <w:basedOn w:val="DefaultParagraphFont"/>
    <w:rsid w:val="00454E20"/>
  </w:style>
  <w:style w:type="character" w:styleId="eop" w:customStyle="1">
    <w:name w:val="eop"/>
    <w:basedOn w:val="DefaultParagraphFont"/>
    <w:rsid w:val="00454E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056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007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000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71481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059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066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9567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198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97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12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8455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283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4792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300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2392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858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611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844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5299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749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683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2351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97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165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090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412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717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538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355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7246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970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3417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767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6782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633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385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681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9806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197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6510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624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2263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656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5932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933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544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001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336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904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668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830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096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790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775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487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9774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414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3157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56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5388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487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622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646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364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7861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3801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334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694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287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702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297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3993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354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3372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694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7384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937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6071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36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9393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997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059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144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2398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702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3689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565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09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292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4890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2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43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450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5785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362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9350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658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5411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888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1903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685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5848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764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9928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131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505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743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6350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604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927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215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8551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19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448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901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0561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115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5710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26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5184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591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0768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8801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543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2368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840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215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213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79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9978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843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991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43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984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37173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University of Oxford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Theresa Burkard</dc:creator>
  <keywords/>
  <dc:description/>
  <lastModifiedBy>Theresa Burkard</lastModifiedBy>
  <revision>2</revision>
  <dcterms:created xsi:type="dcterms:W3CDTF">2025-07-10T07:38:00.0000000Z</dcterms:created>
  <dcterms:modified xsi:type="dcterms:W3CDTF">2025-07-10T08:00:41.9574797Z</dcterms:modified>
</coreProperties>
</file>